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CFF" w:rsidRPr="00CD2951" w:rsidRDefault="00903CFF" w:rsidP="00903CFF">
      <w:pPr>
        <w:pStyle w:val="m3379948491092668540gmail-western"/>
        <w:spacing w:before="0" w:beforeAutospacing="0" w:after="0" w:afterAutospacing="0" w:line="276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Table S3</w:t>
      </w:r>
      <w:r w:rsidRPr="00CD2951">
        <w:rPr>
          <w:b/>
          <w:bCs/>
          <w:color w:val="000000"/>
          <w:lang w:val="en-US"/>
        </w:rPr>
        <w:t xml:space="preserve">. SNP and </w:t>
      </w:r>
      <w:proofErr w:type="spellStart"/>
      <w:r w:rsidRPr="00CD2951">
        <w:rPr>
          <w:b/>
          <w:bCs/>
          <w:color w:val="000000"/>
          <w:lang w:val="en-US"/>
        </w:rPr>
        <w:t>indel</w:t>
      </w:r>
      <w:proofErr w:type="spellEnd"/>
      <w:r w:rsidRPr="00CD2951">
        <w:rPr>
          <w:b/>
          <w:bCs/>
          <w:color w:val="000000"/>
          <w:lang w:val="en-US"/>
        </w:rPr>
        <w:t xml:space="preserve"> variation within chloroplast </w:t>
      </w:r>
      <w:proofErr w:type="spellStart"/>
      <w:r w:rsidRPr="00CD2951">
        <w:rPr>
          <w:b/>
          <w:bCs/>
          <w:color w:val="000000"/>
          <w:lang w:val="en-US"/>
        </w:rPr>
        <w:t>noncoding</w:t>
      </w:r>
      <w:proofErr w:type="spellEnd"/>
      <w:r w:rsidRPr="00CD2951">
        <w:rPr>
          <w:b/>
          <w:bCs/>
          <w:color w:val="000000"/>
          <w:lang w:val="en-US"/>
        </w:rPr>
        <w:t xml:space="preserve"> regions of </w:t>
      </w:r>
      <w:proofErr w:type="spellStart"/>
      <w:r w:rsidRPr="00CD2951">
        <w:rPr>
          <w:b/>
          <w:bCs/>
          <w:i/>
          <w:iCs/>
          <w:color w:val="000000"/>
          <w:lang w:val="en-US"/>
        </w:rPr>
        <w:t>Calypogeia</w:t>
      </w:r>
      <w:proofErr w:type="spellEnd"/>
      <w:r w:rsidRPr="00CD2951">
        <w:rPr>
          <w:b/>
          <w:bCs/>
          <w:i/>
          <w:iCs/>
          <w:color w:val="000000"/>
          <w:lang w:val="en-US"/>
        </w:rPr>
        <w:t> </w:t>
      </w:r>
      <w:r w:rsidRPr="00CD2951">
        <w:rPr>
          <w:b/>
          <w:bCs/>
          <w:color w:val="000000"/>
          <w:lang w:val="en-US"/>
        </w:rPr>
        <w:t>species.</w:t>
      </w:r>
    </w:p>
    <w:p w:rsidR="00903CFF" w:rsidRPr="00332EE3" w:rsidRDefault="00903CFF" w:rsidP="00903CFF">
      <w:pPr>
        <w:pStyle w:val="m3379948491092668540gmail-western"/>
        <w:spacing w:before="0" w:beforeAutospacing="0" w:after="0" w:afterAutospacing="0" w:line="276" w:lineRule="auto"/>
        <w:rPr>
          <w:color w:val="000000"/>
          <w:lang w:val="en-US"/>
        </w:rPr>
      </w:pPr>
      <w:r w:rsidRPr="00CD2951">
        <w:rPr>
          <w:color w:val="000000"/>
          <w:lang w:val="en-US"/>
        </w:rPr>
        <w:t xml:space="preserve">Table represents SNP and </w:t>
      </w:r>
      <w:proofErr w:type="spellStart"/>
      <w:r w:rsidRPr="00CD2951">
        <w:rPr>
          <w:color w:val="000000"/>
          <w:lang w:val="en-US"/>
        </w:rPr>
        <w:t>indel</w:t>
      </w:r>
      <w:proofErr w:type="spellEnd"/>
      <w:r w:rsidRPr="00CD2951">
        <w:rPr>
          <w:color w:val="000000"/>
          <w:lang w:val="en-US"/>
        </w:rPr>
        <w:t xml:space="preserve"> occurrence within chloroplast non</w:t>
      </w:r>
      <w:r>
        <w:rPr>
          <w:color w:val="000000"/>
          <w:lang w:val="en-US"/>
        </w:rPr>
        <w:t xml:space="preserve">-coding regions. </w:t>
      </w:r>
      <w:r w:rsidRPr="00CD2951">
        <w:rPr>
          <w:color w:val="000000"/>
          <w:lang w:val="en-US"/>
        </w:rPr>
        <w:t>P</w:t>
      </w:r>
      <w:r>
        <w:rPr>
          <w:color w:val="000000"/>
          <w:vertAlign w:val="subscript"/>
          <w:lang w:val="en-US"/>
        </w:rPr>
        <w:t>%</w:t>
      </w:r>
      <w:r w:rsidRPr="00CD2951">
        <w:rPr>
          <w:color w:val="000000"/>
          <w:lang w:val="en-US"/>
        </w:rPr>
        <w:t xml:space="preserve"> - percent of polymorphic sites (percent of SNPs and </w:t>
      </w:r>
      <w:proofErr w:type="spellStart"/>
      <w:r w:rsidRPr="00CD2951">
        <w:rPr>
          <w:color w:val="000000"/>
          <w:lang w:val="en-US"/>
        </w:rPr>
        <w:t>indels</w:t>
      </w:r>
      <w:proofErr w:type="spellEnd"/>
      <w:r w:rsidRPr="00CD2951">
        <w:rPr>
          <w:color w:val="000000"/>
          <w:lang w:val="en-US"/>
        </w:rPr>
        <w:t xml:space="preserve"> per region length), </w:t>
      </w:r>
      <w:r w:rsidRPr="00CD2951">
        <w:rPr>
          <w:color w:val="000000"/>
        </w:rPr>
        <w:t>π</w:t>
      </w:r>
      <w:r w:rsidRPr="00CD2951">
        <w:rPr>
          <w:color w:val="000000"/>
          <w:lang w:val="en-US"/>
        </w:rPr>
        <w:t xml:space="preserve"> - nucleotide diversity. </w:t>
      </w:r>
      <w:proofErr w:type="spellStart"/>
      <w:r w:rsidRPr="00CD2951">
        <w:rPr>
          <w:color w:val="000000"/>
          <w:lang w:val="en-US"/>
        </w:rPr>
        <w:t>Non</w:t>
      </w:r>
      <w:r>
        <w:rPr>
          <w:color w:val="000000"/>
          <w:lang w:val="en-US"/>
        </w:rPr>
        <w:t>coding</w:t>
      </w:r>
      <w:proofErr w:type="spellEnd"/>
      <w:r>
        <w:rPr>
          <w:color w:val="000000"/>
          <w:lang w:val="en-US"/>
        </w:rPr>
        <w:t xml:space="preserve"> regions sorted by </w:t>
      </w:r>
      <w:r w:rsidRPr="00CD2951">
        <w:rPr>
          <w:color w:val="000000"/>
          <w:lang w:val="en-US"/>
        </w:rPr>
        <w:t>P</w:t>
      </w:r>
      <w:r>
        <w:rPr>
          <w:color w:val="000000"/>
          <w:vertAlign w:val="subscript"/>
          <w:lang w:val="en-US"/>
        </w:rPr>
        <w:t>%</w:t>
      </w:r>
      <w:r w:rsidRPr="00CD2951">
        <w:rPr>
          <w:color w:val="000000"/>
          <w:lang w:val="en-US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733"/>
        <w:gridCol w:w="816"/>
        <w:gridCol w:w="816"/>
        <w:gridCol w:w="828"/>
        <w:gridCol w:w="594"/>
        <w:gridCol w:w="661"/>
        <w:gridCol w:w="1166"/>
        <w:gridCol w:w="866"/>
      </w:tblGrid>
      <w:tr w:rsidR="00903CFF" w:rsidRPr="00CD2951" w:rsidTr="00F21696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Noncoding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reg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Pr="00CD2951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ta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Pr="00CD2951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</w:t>
            </w:r>
            <w:proofErr w:type="spellEnd"/>
          </w:p>
          <w:p w:rsidR="00903CFF" w:rsidRPr="00CD2951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[bp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Pr="00CD2951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Pr="00CD2951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%</w:t>
            </w:r>
          </w:p>
          <w:p w:rsidR="00903CFF" w:rsidRPr="00332EE3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[%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903CFF" w:rsidRPr="00CD2951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π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E-ndh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4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547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F-psbE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88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90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3.333333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31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H-rps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7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7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3.33333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41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14-rpl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66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78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.752066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37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1-rpl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2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.6296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05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32-cysT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25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41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.930817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15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H-atp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9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2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.88888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37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D-rpoA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62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76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.776978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421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E-atp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6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6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.57142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92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36-infA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36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40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.777777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54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csA-ndh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88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90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.4111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81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4-cemA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62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72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.732673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55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-rpl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6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7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.47058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02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B-petD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47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61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.874125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81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I-ndh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6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7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.43859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01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emA-petA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07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28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.120772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00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8-rpl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2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2518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H-petB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10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23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.390243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39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66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5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.30703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03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C2-rps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46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64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.06417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46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G-ndh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.5955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16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bcL-accD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18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61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969837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56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1-rpl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9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0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90076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34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7-ndhB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3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6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627737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73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I-psbK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9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2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56944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77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J-psbL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50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62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342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B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2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8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39057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7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A-ycf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38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150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31182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50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A-psbJ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2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3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.14285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14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B-rpoC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41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45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.62162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01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M-psb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3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8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.4123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98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I-ycf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85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06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.296296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97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J-rpl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8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9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6060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35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B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9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3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217729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37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C-atp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9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2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1885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26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N-rpoB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7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2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153846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90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2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07952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03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C1 intron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88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3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030816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5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E-pet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8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.9095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44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K-chlB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40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89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.191919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960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lpP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9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4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97959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01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hlB-matK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44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95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865435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44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B-psb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3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4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46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</w:t>
            </w: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sbM-ycf6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4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7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70503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4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5-ycf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0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77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63609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95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ysA-psbD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59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46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577981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93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lastRenderedPageBreak/>
              <w:t>ndhF-rpl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2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5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5185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11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G-psaJ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14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68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13084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10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4-ndhJ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1224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46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2-cysA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774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48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.072289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92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B-rbc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1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7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94453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66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8-rpl2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43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5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857142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1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ysT-ccs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72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78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81512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91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hlL-rps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336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5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69911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17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16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8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5718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4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ccD-psaI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57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74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469879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57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2-rps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30769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39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D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62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14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175572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79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3-rps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0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4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09006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40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Z-rps1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4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0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02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7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2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696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714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lpP-psbB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38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79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504854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7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16-rps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8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8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36363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97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C1-rpoC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18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28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346153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89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I-atpH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3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6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32124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89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A-ycf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90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94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2188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24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T-psb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5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6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942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70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C-ndhE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89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05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923566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31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0-clp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8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97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82568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04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L-petG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91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03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573770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20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2-atp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3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5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12195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47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3 intron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33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99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068493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38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3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2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9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9441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43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C-psbZ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90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22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86068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58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D-psa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5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6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4230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93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hlN-chlL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243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249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285714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1-chl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9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0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16666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48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lpP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78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3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152700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01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F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9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03508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092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J-ndhK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84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86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636363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239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A-ycf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88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6094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18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A</w:t>
            </w:r>
            <w:proofErr w:type="spellEnd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 xml:space="preserve"> intron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332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01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9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36206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78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12-psa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0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2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2780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92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B-psbM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1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3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095238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142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infA-rps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6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7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79069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80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A-rps1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777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780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14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4-psa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3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3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2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9-rpl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24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27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764705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523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matK-psb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0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3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27819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54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33-rps1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17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20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596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3-rpl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5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5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69230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267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N-psbH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78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882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916666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59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3-ndh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9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30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1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30689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0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2-rps1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949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96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8823529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115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L-psb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7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7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347826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648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F-atpA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338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38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3255814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441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B-psa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5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5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903CFF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903CFF" w:rsidRPr="005B78C6" w:rsidRDefault="00903CFF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A-ndhH</w:t>
            </w:r>
            <w:proofErr w:type="spellEnd"/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57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575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903CFF" w:rsidRPr="00CD2951" w:rsidRDefault="00903CFF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 w:rsidR="00501E7A" w:rsidRPr="00903CFF" w:rsidRDefault="00501E7A">
      <w:pPr>
        <w:rPr>
          <w:rFonts w:ascii="Times New Roman" w:hAnsi="Times New Roman"/>
          <w:sz w:val="24"/>
          <w:szCs w:val="24"/>
        </w:rPr>
      </w:pPr>
    </w:p>
    <w:sectPr w:rsidR="00501E7A" w:rsidRPr="00903CFF" w:rsidSect="00501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03CFF"/>
    <w:rsid w:val="00501E7A"/>
    <w:rsid w:val="00903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03CFF"/>
    <w:pPr>
      <w:spacing w:after="0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3379948491092668540gmail-western">
    <w:name w:val="m_3379948491092668540gmail-western"/>
    <w:basedOn w:val="Normalny"/>
    <w:rsid w:val="00903CF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3</Words>
  <Characters>4580</Characters>
  <Application>Microsoft Office Word</Application>
  <DocSecurity>0</DocSecurity>
  <Lines>38</Lines>
  <Paragraphs>10</Paragraphs>
  <ScaleCrop>false</ScaleCrop>
  <Company>HP</Company>
  <LinksUpToDate>false</LinksUpToDate>
  <CharactersWithSpaces>5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Ś</dc:creator>
  <cp:lastModifiedBy>Monika Ś</cp:lastModifiedBy>
  <cp:revision>1</cp:revision>
  <dcterms:created xsi:type="dcterms:W3CDTF">2019-11-08T14:06:00Z</dcterms:created>
  <dcterms:modified xsi:type="dcterms:W3CDTF">2019-11-08T14:06:00Z</dcterms:modified>
</cp:coreProperties>
</file>